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C40" w:rsidRPr="00631C40" w:rsidRDefault="00631C40" w:rsidP="00631C40">
      <w:pPr>
        <w:spacing w:after="0" w:line="480" w:lineRule="auto"/>
        <w:ind w:left="426"/>
        <w:rPr>
          <w:rFonts w:ascii="Times New Roman" w:hAnsi="Times New Roman"/>
          <w:sz w:val="24"/>
          <w:lang w:val="en-US"/>
        </w:rPr>
      </w:pPr>
      <w:r w:rsidRPr="00631C40">
        <w:rPr>
          <w:rFonts w:ascii="Times New Roman" w:hAnsi="Times New Roman" w:cs="Times New Roman"/>
          <w:sz w:val="24"/>
          <w:lang w:val="en-US"/>
        </w:rPr>
        <w:t xml:space="preserve">S3 Table. </w:t>
      </w:r>
      <w:r w:rsidRPr="00631C40">
        <w:rPr>
          <w:rFonts w:ascii="Times New Roman" w:hAnsi="Times New Roman"/>
          <w:sz w:val="24"/>
          <w:szCs w:val="24"/>
          <w:lang w:val="en-US"/>
        </w:rPr>
        <w:t>Coefficients of variation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631C40">
        <w:rPr>
          <w:rFonts w:ascii="Times New Roman" w:hAnsi="Times New Roman"/>
          <w:sz w:val="24"/>
          <w:szCs w:val="24"/>
          <w:lang w:val="en-US"/>
        </w:rPr>
        <w:t>Coefficients of variation (%) estimated separately for each spatial scale and each landscape</w:t>
      </w:r>
      <w:r w:rsidR="0046232F">
        <w:rPr>
          <w:rFonts w:ascii="Times New Roman" w:hAnsi="Times New Roman"/>
          <w:sz w:val="24"/>
          <w:szCs w:val="24"/>
          <w:lang w:val="en-US"/>
        </w:rPr>
        <w:t xml:space="preserve"> are shown</w:t>
      </w:r>
      <w:r w:rsidRPr="00631C40">
        <w:rPr>
          <w:rFonts w:ascii="Times New Roman" w:hAnsi="Times New Roman"/>
          <w:sz w:val="24"/>
          <w:szCs w:val="24"/>
          <w:lang w:val="en-US"/>
        </w:rPr>
        <w:t>.</w:t>
      </w:r>
    </w:p>
    <w:p w:rsidR="00DE63D7" w:rsidRPr="00631C40" w:rsidRDefault="00DE63D7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8496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856"/>
        <w:gridCol w:w="1366"/>
        <w:gridCol w:w="977"/>
        <w:gridCol w:w="977"/>
        <w:gridCol w:w="1366"/>
        <w:gridCol w:w="977"/>
        <w:gridCol w:w="977"/>
      </w:tblGrid>
      <w:tr w:rsidR="00631C40" w:rsidRPr="0020488D" w:rsidTr="000426B6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1C40" w:rsidRDefault="00631C40" w:rsidP="00042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akow</w:t>
            </w:r>
            <w:proofErr w:type="spellEnd"/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rno</w:t>
            </w:r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  <w:proofErr w:type="spellEnd"/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on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on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20488D" w:rsidRDefault="00631C40" w:rsidP="0004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x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1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2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5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3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4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2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1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2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300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_4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1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2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3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4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631C40" w:rsidRPr="0020488D" w:rsidTr="000426B6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1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7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2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9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300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9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_4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6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1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7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2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5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3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3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4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5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1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1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2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300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_4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1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5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7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1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2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orest_3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8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4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1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2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3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300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7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_4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5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1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5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2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3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4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1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2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300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5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31C40" w:rsidRPr="0020488D" w:rsidTr="000426B6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4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40" w:rsidRPr="0063765D" w:rsidRDefault="00631C40" w:rsidP="000426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:rsidR="00631C40" w:rsidRDefault="00631C40"/>
    <w:sectPr w:rsidR="00631C40" w:rsidSect="00210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B59" w:rsidRDefault="00203B59" w:rsidP="00631C40">
      <w:pPr>
        <w:spacing w:after="0" w:line="240" w:lineRule="auto"/>
      </w:pPr>
      <w:r>
        <w:separator/>
      </w:r>
    </w:p>
  </w:endnote>
  <w:endnote w:type="continuationSeparator" w:id="0">
    <w:p w:rsidR="00203B59" w:rsidRDefault="00203B59" w:rsidP="0063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B59" w:rsidRDefault="00203B59" w:rsidP="00631C40">
      <w:pPr>
        <w:spacing w:after="0" w:line="240" w:lineRule="auto"/>
      </w:pPr>
      <w:r>
        <w:separator/>
      </w:r>
    </w:p>
  </w:footnote>
  <w:footnote w:type="continuationSeparator" w:id="0">
    <w:p w:rsidR="00203B59" w:rsidRDefault="00203B59" w:rsidP="0063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0F1C"/>
    <w:rsid w:val="00203B59"/>
    <w:rsid w:val="002102DD"/>
    <w:rsid w:val="00433033"/>
    <w:rsid w:val="0046232F"/>
    <w:rsid w:val="005E0E24"/>
    <w:rsid w:val="00631C40"/>
    <w:rsid w:val="00A13051"/>
    <w:rsid w:val="00B50F1C"/>
    <w:rsid w:val="00C12CDF"/>
    <w:rsid w:val="00D10A97"/>
    <w:rsid w:val="00DE63D7"/>
    <w:rsid w:val="00EF69C6"/>
    <w:rsid w:val="00F34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50F1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631C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631C40"/>
  </w:style>
  <w:style w:type="paragraph" w:styleId="Stopka">
    <w:name w:val="footer"/>
    <w:basedOn w:val="Normalny"/>
    <w:link w:val="StopkaZnak"/>
    <w:uiPriority w:val="99"/>
    <w:semiHidden/>
    <w:unhideWhenUsed/>
    <w:rsid w:val="00631C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31C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98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20</dc:creator>
  <cp:lastModifiedBy>t420</cp:lastModifiedBy>
  <cp:revision>7</cp:revision>
  <dcterms:created xsi:type="dcterms:W3CDTF">2016-11-09T08:29:00Z</dcterms:created>
  <dcterms:modified xsi:type="dcterms:W3CDTF">2016-11-23T13:35:00Z</dcterms:modified>
</cp:coreProperties>
</file>